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D74" w:rsidRDefault="00674E04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74E04">
        <w:rPr>
          <w:rFonts w:ascii="Times New Roman" w:hAnsi="Times New Roman" w:cs="Times New Roman"/>
          <w:b/>
          <w:sz w:val="24"/>
          <w:szCs w:val="24"/>
        </w:rPr>
        <w:t>Supplemental Table 3.</w:t>
      </w:r>
      <w:proofErr w:type="gramEnd"/>
      <w:r w:rsidRPr="00674E04">
        <w:rPr>
          <w:rFonts w:ascii="Times New Roman" w:hAnsi="Times New Roman" w:cs="Times New Roman"/>
          <w:sz w:val="24"/>
          <w:szCs w:val="24"/>
        </w:rPr>
        <w:t xml:space="preserve"> P</w:t>
      </w:r>
      <w:r w:rsidR="00466972">
        <w:rPr>
          <w:rFonts w:ascii="Times New Roman" w:hAnsi="Times New Roman" w:cs="Times New Roman"/>
          <w:sz w:val="24"/>
          <w:szCs w:val="24"/>
        </w:rPr>
        <w:t xml:space="preserve">resumptive bacterial species in </w:t>
      </w:r>
      <w:r w:rsidRPr="00674E04">
        <w:rPr>
          <w:rFonts w:ascii="Times New Roman" w:hAnsi="Times New Roman" w:cs="Times New Roman"/>
          <w:sz w:val="24"/>
          <w:szCs w:val="24"/>
        </w:rPr>
        <w:t>mummy’s descending colon.</w:t>
      </w:r>
    </w:p>
    <w:tbl>
      <w:tblPr>
        <w:tblW w:w="8685" w:type="dxa"/>
        <w:jc w:val="center"/>
        <w:tblInd w:w="93" w:type="dxa"/>
        <w:tblLook w:val="04A0"/>
      </w:tblPr>
      <w:tblGrid>
        <w:gridCol w:w="3705"/>
        <w:gridCol w:w="1520"/>
        <w:gridCol w:w="1520"/>
        <w:gridCol w:w="1940"/>
      </w:tblGrid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escription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entity (%)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-value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ccession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biotrophi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defectiv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6.83E-1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5863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cineto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johnsonii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7624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ggregati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phrophi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3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7.80E-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283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lkaliphil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halophi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3.3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21E-11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6395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lloprevotell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av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7.9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70E-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8334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naerobacter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hartisolv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7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5.67E-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25464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naerostipe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had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7.5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24E-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4799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noxybacill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flavitherm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61E-9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667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rthro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henanthrenivora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77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topostipe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uicloacali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8835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ureimona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ferrugin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8423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idri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4.31E-1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4326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luteo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5.99E-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863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Bacillus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als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7.4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42E-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9135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Bacteroide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odent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3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6.43E-1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3072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Blastococc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aggregat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4864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Brachybacter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araconglomerat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3401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Bradyrhizob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japonic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4.88E-1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9191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Brevibacter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ocea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92E-1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4245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apnocytophag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putigen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6.83E-1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3564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aulo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egn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4.29E-1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20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bifermenta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95E-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3323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hromiireducen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11E-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2209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disporic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9E-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6491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indo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3.4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6.35E-11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6493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methylpentos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1.2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7.28E-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9355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eptidivora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8.6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24E-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5019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utrefacien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7.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76E-10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3324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accharobutylic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3.7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5.21E-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22061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porogen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863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teta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7.9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7.34E-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49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Clostridium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uliginos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7.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4.28E-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892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onexi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woese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0.1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60E-1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83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orynebacter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terpenotabid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39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21699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Flavonifracto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laut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5.9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55E-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43142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Geobacill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tearothermophi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1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83E-13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6987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Intestini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bartletti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5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07E-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7573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Leifsoni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xyli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13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Lewinell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marina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1.5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5.97E-10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417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Methylobacter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jeotgal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6.83E-1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4387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lastRenderedPageBreak/>
              <w:t>Neisseri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inere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6.83E-13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21687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Oceanobacill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luteo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7.0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16E-1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2627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Oscilli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uminantium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2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4.04E-1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8156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Oxalophag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oxalic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7.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23E-1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36979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olaromona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sp. JS66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1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7.80E-1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725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revotell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melaninogenic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4.31E-1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2895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Pseudomonas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lini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08E-1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29042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hodo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phaeroid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5.99E-1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171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hodoplane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ose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3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10E-1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5515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omboutsi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ileal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0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42E-11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25597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Romboutsi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litusebur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5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31E-12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872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accharopolyspor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hatthalung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4.92E-1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7349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alirhabd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euzeby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6.25E-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4253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phingomona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echinoide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6.2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3806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dentisan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89E-1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7719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Streptococcus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thermophil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6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37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899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Terrisporobacter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mayombe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5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29E-11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4744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Thermoanaerobacteri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xylanolyticum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32E-13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2771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Tissierell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reatinophi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4.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96E-11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37028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Tissierell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raeacut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3.7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1.23E-11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4486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Vampirovibrio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chlorellavoru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5.7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8.84E-8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04911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Veillonell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denticariosi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5.9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54E-12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44153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Veillonella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parvula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9.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2.89E-1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074980</w:t>
            </w:r>
          </w:p>
        </w:tc>
      </w:tr>
      <w:tr w:rsidR="00466972" w:rsidRPr="00674E04" w:rsidTr="00466972">
        <w:trPr>
          <w:trHeight w:val="300"/>
          <w:jc w:val="center"/>
        </w:trPr>
        <w:tc>
          <w:tcPr>
            <w:tcW w:w="37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66972" w:rsidRPr="00674E04" w:rsidRDefault="00466972" w:rsidP="003F6754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Virgibacillus</w:t>
            </w:r>
            <w:proofErr w:type="spellEnd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proofErr w:type="spellStart"/>
            <w:r w:rsidRPr="00674E04">
              <w:rPr>
                <w:rFonts w:ascii="Times New Roman" w:eastAsia="Times New Roman" w:hAnsi="Times New Roman" w:cs="Times New Roman"/>
                <w:i/>
                <w:color w:val="000000"/>
              </w:rPr>
              <w:t>siamensis</w:t>
            </w:r>
            <w:proofErr w:type="spellEnd"/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98.9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3.54E-135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6972" w:rsidRPr="00674E04" w:rsidRDefault="00466972" w:rsidP="00674E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74E04">
              <w:rPr>
                <w:rFonts w:ascii="Times New Roman" w:eastAsia="Times New Roman" w:hAnsi="Times New Roman" w:cs="Times New Roman"/>
                <w:color w:val="000000"/>
              </w:rPr>
              <w:t>NR_112738</w:t>
            </w:r>
          </w:p>
        </w:tc>
      </w:tr>
    </w:tbl>
    <w:p w:rsidR="00674E04" w:rsidRPr="00674E04" w:rsidRDefault="00674E04">
      <w:pPr>
        <w:rPr>
          <w:rFonts w:ascii="Times New Roman" w:hAnsi="Times New Roman" w:cs="Times New Roman"/>
          <w:sz w:val="24"/>
          <w:szCs w:val="24"/>
        </w:rPr>
      </w:pPr>
    </w:p>
    <w:sectPr w:rsidR="00674E04" w:rsidRPr="00674E04" w:rsidSect="00D13D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74E04"/>
    <w:rsid w:val="001F7A30"/>
    <w:rsid w:val="00466972"/>
    <w:rsid w:val="00674E04"/>
    <w:rsid w:val="00D13D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D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67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05</Words>
  <Characters>2881</Characters>
  <Application>Microsoft Office Word</Application>
  <DocSecurity>0</DocSecurity>
  <Lines>24</Lines>
  <Paragraphs>6</Paragraphs>
  <ScaleCrop>false</ScaleCrop>
  <Company>Toshiba</Company>
  <LinksUpToDate>false</LinksUpToDate>
  <CharactersWithSpaces>33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sha Marie Santiago-Rodríguez</dc:creator>
  <cp:lastModifiedBy>Tasha Marie Santiago-Rodríguez</cp:lastModifiedBy>
  <cp:revision>3</cp:revision>
  <dcterms:created xsi:type="dcterms:W3CDTF">2015-07-05T03:55:00Z</dcterms:created>
  <dcterms:modified xsi:type="dcterms:W3CDTF">2015-07-05T15:53:00Z</dcterms:modified>
</cp:coreProperties>
</file>